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F178D" w14:textId="77777777" w:rsidR="009229CC" w:rsidRDefault="009229CC">
      <w:pPr>
        <w:keepNext/>
        <w:rPr>
          <w:rFonts w:cs="Times New Roman"/>
          <w:szCs w:val="24"/>
        </w:rPr>
      </w:pPr>
    </w:p>
    <w:p w14:paraId="7FD7753A" w14:textId="77777777" w:rsidR="009229CC" w:rsidRDefault="00000000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254FD047" wp14:editId="01F5F463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93FC3" w14:textId="63EC7D26" w:rsidR="009229CC" w:rsidRDefault="00C468CB">
      <w:pPr>
        <w:keepNext/>
        <w:rPr>
          <w:rFonts w:eastAsia="SimSun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>Supplementary Table 1</w:t>
      </w:r>
      <w:r>
        <w:rPr>
          <w:rFonts w:eastAsia="SimSun" w:cs="Times New Roman" w:hint="eastAsia"/>
          <w:b/>
          <w:szCs w:val="24"/>
          <w:lang w:eastAsia="zh-CN"/>
        </w:rPr>
        <w:t xml:space="preserve"> Overall binary logistic regression of social capital and health consciousness.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7434"/>
        <w:gridCol w:w="1351"/>
        <w:gridCol w:w="3027"/>
        <w:gridCol w:w="1749"/>
      </w:tblGrid>
      <w:tr w:rsidR="009229CC" w14:paraId="23B2B55C" w14:textId="77777777">
        <w:trPr>
          <w:trHeight w:val="336"/>
          <w:tblHeader/>
          <w:jc w:val="center"/>
        </w:trPr>
        <w:tc>
          <w:tcPr>
            <w:tcW w:w="274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CFE1E5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Variables</w:t>
            </w:r>
          </w:p>
        </w:tc>
        <w:tc>
          <w:tcPr>
            <w:tcW w:w="2259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1A0807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Total</w:t>
            </w:r>
          </w:p>
        </w:tc>
      </w:tr>
      <w:tr w:rsidR="009229CC" w14:paraId="6CA5B2FA" w14:textId="77777777">
        <w:trPr>
          <w:trHeight w:val="440"/>
          <w:tblHeader/>
          <w:jc w:val="center"/>
        </w:trPr>
        <w:tc>
          <w:tcPr>
            <w:tcW w:w="274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E44279" w14:textId="77777777" w:rsidR="009229CC" w:rsidRDefault="009229CC">
            <w:pPr>
              <w:jc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D6CA56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B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1D2FCB" w14:textId="77777777" w:rsidR="009229CC" w:rsidRDefault="00000000">
            <w:pPr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OR</w:t>
            </w:r>
            <w:r w:rsidR="000F39A6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(95% CI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BF3D76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P-value</w:t>
            </w:r>
          </w:p>
        </w:tc>
      </w:tr>
      <w:tr w:rsidR="009229CC" w14:paraId="315F272F" w14:textId="77777777">
        <w:trPr>
          <w:trHeight w:val="440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1C3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Social participation (ref: No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BD3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8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4F7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332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140-1.55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EDA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9229CC" w14:paraId="4D85D771" w14:textId="77777777">
        <w:trPr>
          <w:trHeight w:val="440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0CE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Social trus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5AD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44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41F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45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07-1.08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D31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19</w:t>
            </w:r>
          </w:p>
        </w:tc>
      </w:tr>
      <w:tr w:rsidR="009229CC" w14:paraId="33C1C25E" w14:textId="77777777">
        <w:trPr>
          <w:trHeight w:val="440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E099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  <w:lang w:eastAsia="zh-CN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Social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eastAsia="zh-CN" w:bidi="ar"/>
              </w:rPr>
              <w:t>network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04A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2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67E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29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77-1.08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4F8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74</w:t>
            </w:r>
          </w:p>
        </w:tc>
      </w:tr>
      <w:tr w:rsidR="009229CC" w14:paraId="069EAD77" w14:textId="77777777">
        <w:trPr>
          <w:trHeight w:val="440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6A7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Social reciprocity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1FC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6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08D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65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17-1.11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D6C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8</w:t>
            </w:r>
          </w:p>
        </w:tc>
      </w:tr>
      <w:tr w:rsidR="009229CC" w14:paraId="382DD7CE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71A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Age (ref: Youth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72E1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FFB3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4779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9229CC" w14:paraId="2851D25E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D49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Middle-age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E3F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1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6F6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84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01-1.20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486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876</w:t>
            </w:r>
          </w:p>
        </w:tc>
      </w:tr>
      <w:tr w:rsidR="009229CC" w14:paraId="427CFDDB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1B0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lastRenderedPageBreak/>
              <w:t xml:space="preserve">    Older adult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45F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467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08A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627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494-0.79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A1C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9229CC" w14:paraId="15B1DCBD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7FD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Gender (ref: Female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422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2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008E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800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693-0.92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FA1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2</w:t>
            </w:r>
          </w:p>
        </w:tc>
      </w:tr>
      <w:tr w:rsidR="009229CC" w14:paraId="6C50405F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0CF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Marital status (ref: No spouse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0C1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1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963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244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29-1.50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76E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24</w:t>
            </w:r>
          </w:p>
        </w:tc>
      </w:tr>
      <w:tr w:rsidR="009229CC" w14:paraId="538CEF45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63E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Household status (ref: Rural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E2C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91F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01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49-1.17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0BF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95</w:t>
            </w:r>
          </w:p>
        </w:tc>
      </w:tr>
      <w:tr w:rsidR="009229CC" w14:paraId="39D2AB79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184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Health insurance status (ref: None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89C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3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684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40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99-1.20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BC64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600</w:t>
            </w:r>
          </w:p>
        </w:tc>
      </w:tr>
      <w:tr w:rsidR="009229CC" w14:paraId="314815A4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096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Education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level</w:t>
            </w:r>
            <w:r>
              <w:rPr>
                <w:rStyle w:val="font51"/>
                <w:rFonts w:ascii="Times New Roman Regular" w:hAnsi="Times New Roman Regular" w:cs="Times New Roman Regular" w:hint="default"/>
                <w:sz w:val="24"/>
                <w:szCs w:val="24"/>
                <w:lang w:bidi="ar"/>
              </w:rPr>
              <w:t>（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ref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: Primary school and below</w:t>
            </w:r>
            <w:r>
              <w:rPr>
                <w:rStyle w:val="font51"/>
                <w:rFonts w:ascii="Times New Roman Regular" w:hAnsi="Times New Roman Regular" w:cs="Times New Roman Regular" w:hint="default"/>
                <w:sz w:val="24"/>
                <w:szCs w:val="24"/>
                <w:lang w:bidi="ar"/>
              </w:rPr>
              <w:t>）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AF3CA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3C6A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728C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9229CC" w14:paraId="210C3BFE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2F19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Junior high school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425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65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9DF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930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608-2.31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7DA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9229CC" w14:paraId="6C2663E3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431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High school (technical secondary school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653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72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51C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2.054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641-2.57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858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9229CC" w14:paraId="588063A3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EA7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Junior college or abov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7E9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84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222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2.335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796-3.037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193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9229CC" w14:paraId="1A0CEFA1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413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Income group (ref: Low-income group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2B54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FB46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8A65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9229CC" w14:paraId="4A93E75F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AA0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Middle-income grou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FE1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9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F56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217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30-1.43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2E9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21</w:t>
            </w:r>
          </w:p>
        </w:tc>
      </w:tr>
      <w:tr w:rsidR="009229CC" w14:paraId="483FEFB2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F30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High-income group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A41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21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0D6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79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789-1.21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BBA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849</w:t>
            </w:r>
          </w:p>
        </w:tc>
      </w:tr>
      <w:tr w:rsidR="009229CC" w14:paraId="24ECDED2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623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lastRenderedPageBreak/>
              <w:t>Family economic status (ref: Not getting better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EC8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400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0B7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492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291-1.72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1AA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9229CC" w14:paraId="434147D0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DE9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Recent medical experience (ref: None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A7C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03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AF1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225</w:t>
            </w:r>
            <w:r w:rsidR="00D731D8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63-1.41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071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5</w:t>
            </w:r>
          </w:p>
        </w:tc>
      </w:tr>
      <w:tr w:rsidR="009229CC" w14:paraId="44CD968B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C876" w14:textId="77777777" w:rsidR="009229CC" w:rsidRDefault="00000000">
            <w:pPr>
              <w:tabs>
                <w:tab w:val="left" w:pos="3144"/>
              </w:tabs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  <w:lang w:eastAsia="zh-CN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Happiness level (ref: Low)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eastAsia="zh-CN" w:bidi="ar"/>
              </w:rPr>
              <w:tab/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31EC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378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605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459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149-1.85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903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2</w:t>
            </w:r>
          </w:p>
        </w:tc>
      </w:tr>
      <w:tr w:rsidR="009229CC" w14:paraId="23BC54BB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3E2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Social insurance satisfaction (ref: Low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D22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19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4C6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245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38-1.49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D98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18</w:t>
            </w:r>
          </w:p>
        </w:tc>
      </w:tr>
      <w:tr w:rsidR="009229CC" w14:paraId="155223D2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5C5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Social equity cognition (ref: Low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E16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315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1E2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371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153-1.629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DA6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9229CC" w14:paraId="57999742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4DB9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Nagelkerke R2</w:t>
            </w:r>
          </w:p>
        </w:tc>
        <w:tc>
          <w:tcPr>
            <w:tcW w:w="225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574B" w14:textId="77777777" w:rsidR="009229CC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26</w:t>
            </w:r>
          </w:p>
        </w:tc>
      </w:tr>
      <w:tr w:rsidR="009229CC" w14:paraId="37606ADE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B5F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Constant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894B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-</w:t>
            </w:r>
            <w:r w:rsidR="00F43665"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2.056</w:t>
            </w:r>
          </w:p>
        </w:tc>
        <w:tc>
          <w:tcPr>
            <w:tcW w:w="1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BD70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128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5E9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9229CC" w14:paraId="35B2F8A3" w14:textId="77777777">
        <w:trPr>
          <w:trHeight w:val="336"/>
          <w:jc w:val="center"/>
        </w:trPr>
        <w:tc>
          <w:tcPr>
            <w:tcW w:w="2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F0951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Observations</w:t>
            </w:r>
          </w:p>
        </w:tc>
        <w:tc>
          <w:tcPr>
            <w:tcW w:w="2259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94C0BE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4083</w:t>
            </w:r>
          </w:p>
        </w:tc>
      </w:tr>
    </w:tbl>
    <w:p w14:paraId="2DF96739" w14:textId="77777777" w:rsidR="009229CC" w:rsidRDefault="0000000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3F9BFA9" w14:textId="1054D3F1" w:rsidR="009229CC" w:rsidRDefault="00C468CB">
      <w:pPr>
        <w:keepNext/>
        <w:rPr>
          <w:rFonts w:eastAsia="SimSun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 w:rsidR="000F39A6">
        <w:rPr>
          <w:rFonts w:cs="Times New Roman"/>
          <w:b/>
          <w:szCs w:val="24"/>
        </w:rPr>
        <w:t>2</w:t>
      </w:r>
      <w:r>
        <w:rPr>
          <w:rFonts w:eastAsia="SimSun" w:cs="Times New Roman" w:hint="eastAsia"/>
          <w:b/>
          <w:szCs w:val="24"/>
          <w:lang w:eastAsia="zh-CN"/>
        </w:rPr>
        <w:t xml:space="preserve"> Overall binary logistic regression of social capital and health consciousness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846"/>
        <w:gridCol w:w="703"/>
        <w:gridCol w:w="1723"/>
        <w:gridCol w:w="794"/>
        <w:gridCol w:w="703"/>
        <w:gridCol w:w="1723"/>
        <w:gridCol w:w="823"/>
        <w:gridCol w:w="703"/>
        <w:gridCol w:w="1723"/>
        <w:gridCol w:w="823"/>
      </w:tblGrid>
      <w:tr w:rsidR="00F43665" w14:paraId="38848173" w14:textId="77777777">
        <w:trPr>
          <w:trHeight w:val="336"/>
          <w:tblHeader/>
        </w:trPr>
        <w:tc>
          <w:tcPr>
            <w:tcW w:w="152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3A9AF3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Variables</w:t>
            </w:r>
          </w:p>
        </w:tc>
        <w:tc>
          <w:tcPr>
            <w:tcW w:w="1137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572CF9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East</w:t>
            </w:r>
          </w:p>
        </w:tc>
        <w:tc>
          <w:tcPr>
            <w:tcW w:w="117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653E5A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Central</w:t>
            </w:r>
          </w:p>
        </w:tc>
        <w:tc>
          <w:tcPr>
            <w:tcW w:w="116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15B9C5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West</w:t>
            </w:r>
          </w:p>
        </w:tc>
      </w:tr>
      <w:tr w:rsidR="00F43665" w14:paraId="07E5415F" w14:textId="77777777">
        <w:trPr>
          <w:trHeight w:val="440"/>
          <w:tblHeader/>
        </w:trPr>
        <w:tc>
          <w:tcPr>
            <w:tcW w:w="152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66EC2C" w14:textId="77777777" w:rsidR="009229CC" w:rsidRDefault="009229CC">
            <w:pPr>
              <w:jc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7F3431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B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021E54" w14:textId="77777777" w:rsidR="009229CC" w:rsidRDefault="00000000">
            <w:pPr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OR</w:t>
            </w:r>
            <w:r w:rsidR="00F43665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(95% CI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527740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P-valu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B59A1B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B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E5DF11" w14:textId="77777777" w:rsidR="009229CC" w:rsidRDefault="00000000">
            <w:pPr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OR</w:t>
            </w:r>
            <w:r w:rsidR="00F43665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(95% CI)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AB602C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P-value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955F62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B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7925EA" w14:textId="77777777" w:rsidR="009229CC" w:rsidRDefault="00000000">
            <w:pPr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OR</w:t>
            </w:r>
            <w:r w:rsidR="00F43665"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(95% CI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B070D4" w14:textId="77777777" w:rsidR="009229CC" w:rsidRDefault="00000000">
            <w:pPr>
              <w:jc w:val="center"/>
              <w:textAlignment w:val="center"/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</w:rPr>
            </w:pPr>
            <w:r>
              <w:rPr>
                <w:rFonts w:ascii="Times New Roman Bold" w:eastAsia="Times New Roman Bold" w:hAnsi="Times New Roman Bold" w:cs="Times New Roman Bold"/>
                <w:b/>
                <w:bCs/>
                <w:color w:val="000000"/>
                <w:szCs w:val="24"/>
                <w:lang w:bidi="ar"/>
              </w:rPr>
              <w:t>P-value</w:t>
            </w:r>
          </w:p>
        </w:tc>
      </w:tr>
      <w:tr w:rsidR="00F43665" w14:paraId="3112A2EE" w14:textId="77777777">
        <w:trPr>
          <w:trHeight w:val="44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908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Social participation (ref: No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B18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39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796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477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143-1.90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698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8AC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3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D92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385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37-1.84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731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27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B1E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650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305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84-1.73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7D6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65</w:t>
            </w:r>
          </w:p>
        </w:tc>
      </w:tr>
      <w:tr w:rsidR="00F43665" w14:paraId="35FFA3F5" w14:textId="77777777">
        <w:trPr>
          <w:trHeight w:val="44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404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Social trus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D58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7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922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82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16-1.15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99C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EB9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5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00C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57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90-1.12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CFD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CE8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0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15E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97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31-1.06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CDA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19</w:t>
            </w:r>
          </w:p>
        </w:tc>
      </w:tr>
      <w:tr w:rsidR="00F43665" w14:paraId="61E0C144" w14:textId="77777777">
        <w:trPr>
          <w:trHeight w:val="44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BB42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  <w:lang w:eastAsia="zh-CN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Social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eastAsia="zh-CN" w:bidi="ar"/>
              </w:rPr>
              <w:t>network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90D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9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6FD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9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06-1.19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40C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080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AFB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27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33-1.13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F26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58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BF0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E53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65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77-1.060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F95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455</w:t>
            </w:r>
          </w:p>
        </w:tc>
      </w:tr>
      <w:tr w:rsidR="00F43665" w14:paraId="025D7F2B" w14:textId="77777777">
        <w:trPr>
          <w:trHeight w:val="44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4A2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Social reciprocity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D56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517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3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58-1.11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56F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39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30A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2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638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25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42-1.11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7C2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570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AD1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5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3B6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168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68-1.27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C0A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F43665" w14:paraId="3A1F37FA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467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Age (ref: Youth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7B99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9AEA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C013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742A" w14:textId="77777777" w:rsidR="009229CC" w:rsidRDefault="009229CC">
            <w:pPr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523D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C5FB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DD29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69D3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C534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F43665" w14:paraId="039BCFE6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54B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Middle-aged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346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C65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4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688-1.29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A67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72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DE5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BC2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48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639-1.40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8E70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79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44F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7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8F4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77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723-1.605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43B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714</w:t>
            </w:r>
          </w:p>
        </w:tc>
      </w:tr>
      <w:tr w:rsidR="00F43665" w14:paraId="1174413F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6D5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Older adult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903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7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AAD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479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332-0.69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3B1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EA8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2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335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793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502-1.253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D689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32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285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4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C63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669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424-1.05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EFA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86</w:t>
            </w:r>
          </w:p>
        </w:tc>
      </w:tr>
      <w:tr w:rsidR="00F43665" w14:paraId="4BF4A24E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B91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lastRenderedPageBreak/>
              <w:t>Gender (ref: Female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ACA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2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87E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773(0.616-0.97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341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2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0C0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30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846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73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562-0.95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E957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2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6F7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7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1A2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30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708-1.22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1AC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601</w:t>
            </w:r>
          </w:p>
        </w:tc>
      </w:tr>
      <w:tr w:rsidR="00F43665" w14:paraId="404B4752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6BE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Marital status (ref: No spouse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F6B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8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07F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23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681-1.250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B45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6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051B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44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A67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557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103-2.19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DECD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1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217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44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6E2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55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84-2.22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AB0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16</w:t>
            </w:r>
          </w:p>
        </w:tc>
      </w:tr>
      <w:tr w:rsidR="00F43665" w14:paraId="2F2A47CA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E07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Household status (ref: Rural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209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98F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45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738-1.21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766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65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E66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B6B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68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713-1.31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48C7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83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C52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07E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132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12-1.57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7B6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463</w:t>
            </w:r>
          </w:p>
        </w:tc>
      </w:tr>
      <w:tr w:rsidR="00F43665" w14:paraId="481ABEA0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CA9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Health insurance status (ref: None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54F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FAC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25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14-1.29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212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8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7085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1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5D4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121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63-1.45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76A3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39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ED8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6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5B9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06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04-1.40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279E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666</w:t>
            </w:r>
          </w:p>
        </w:tc>
      </w:tr>
      <w:tr w:rsidR="00F43665" w14:paraId="18455C37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CCB4" w14:textId="5A96C205" w:rsidR="009229CC" w:rsidRPr="007E1178" w:rsidRDefault="00000000">
            <w:pPr>
              <w:textAlignment w:val="center"/>
              <w:rPr>
                <w:rFonts w:eastAsia="Times New Roman Regular" w:cs="Times New Roman"/>
                <w:color w:val="000000"/>
                <w:szCs w:val="24"/>
              </w:rPr>
            </w:pPr>
            <w:r w:rsidRPr="007E1178">
              <w:rPr>
                <w:rFonts w:eastAsia="Times New Roman Regular" w:cs="Times New Roman"/>
                <w:color w:val="000000"/>
                <w:szCs w:val="24"/>
                <w:lang w:bidi="ar"/>
              </w:rPr>
              <w:t>Education leve</w:t>
            </w:r>
            <w:r w:rsidR="00F43665">
              <w:rPr>
                <w:rFonts w:eastAsia="Times New Roman Regular" w:cs="Times New Roman"/>
                <w:color w:val="000000"/>
                <w:szCs w:val="24"/>
                <w:lang w:bidi="ar"/>
              </w:rPr>
              <w:t>l</w:t>
            </w:r>
            <w:r w:rsidR="00F43665">
              <w:rPr>
                <w:rFonts w:eastAsia="Times New Roman Regular"/>
                <w:szCs w:val="24"/>
                <w:lang w:bidi="ar"/>
              </w:rPr>
              <w:t xml:space="preserve"> (r</w:t>
            </w:r>
            <w:r w:rsidRPr="007E1178">
              <w:rPr>
                <w:rFonts w:eastAsia="Times New Roman Regular" w:cs="Times New Roman"/>
                <w:color w:val="000000"/>
                <w:szCs w:val="24"/>
                <w:lang w:bidi="ar"/>
              </w:rPr>
              <w:t>ef: Primary school and below</w:t>
            </w:r>
            <w:r w:rsidR="00F43665">
              <w:rPr>
                <w:rFonts w:eastAsia="Times New Roman Regular" w:cs="Times New Roman"/>
                <w:color w:val="000000"/>
                <w:szCs w:val="24"/>
                <w:lang w:bidi="ar"/>
              </w:rPr>
              <w:t>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E14C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BD428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018A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BA1D" w14:textId="77777777" w:rsidR="009229CC" w:rsidRDefault="009229CC">
            <w:pPr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C01B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8FEB" w14:textId="77777777" w:rsidR="009229CC" w:rsidRDefault="009229CC">
            <w:pPr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087C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35EC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4D0B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F43665" w14:paraId="0C8598B2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6CD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Junior high school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68A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73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1A5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2.08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541-2.81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B09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BE49A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4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CDE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61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163-2.24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B8BD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1AF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70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CD7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2.017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431-2.84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8C84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F43665"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F43665" w14:paraId="723CA932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982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High school (technical secondary school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6EC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57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954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771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255-2.49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140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2D3DE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6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DEB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986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312-3.006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D280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4A2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5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535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2.585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634-4.09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5819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F43665"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F43665" w14:paraId="542A0D34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D58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lastRenderedPageBreak/>
              <w:t xml:space="preserve">    Junior college or above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96E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63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B1A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893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275-2.811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FAB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BD95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1.0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D01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2.791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673-4.65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45AA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D731D8"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5FA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5BC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2.479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476-4.16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313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F43665" w14:paraId="73BF3194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784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Income group (ref: Low-income group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32D3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A0FF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1008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E1FD" w14:textId="77777777" w:rsidR="009229CC" w:rsidRDefault="009229CC">
            <w:pPr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9401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D62F" w14:textId="77777777" w:rsidR="009229CC" w:rsidRDefault="009229CC">
            <w:pPr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B185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4376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E15B" w14:textId="77777777" w:rsidR="009229CC" w:rsidRDefault="009229CC">
            <w:pP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</w:p>
        </w:tc>
      </w:tr>
      <w:tr w:rsidR="00F43665" w14:paraId="3D81ADDA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EC9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Middle-income group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E6A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267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117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52-1.46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256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4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C485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1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15E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135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37-1.53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2FB7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416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5AA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33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2E2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393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15-1.91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0AA4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40</w:t>
            </w:r>
          </w:p>
        </w:tc>
      </w:tr>
      <w:tr w:rsidR="00F43665" w14:paraId="13CFEA28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5D4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   High-income group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923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E40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4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681-1.30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F7B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7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495C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-0.2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0DB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80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526-1.227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D1CB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31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332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2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752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132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727-1.763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51C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584</w:t>
            </w:r>
          </w:p>
        </w:tc>
      </w:tr>
      <w:tr w:rsidR="00F43665" w14:paraId="4209D542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BDC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Family economic status (ref: Not getting better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E98D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35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BCB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431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142-1.79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661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0BAB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35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895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42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91-1.859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CAB8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BA14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57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64D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779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342-2.35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4758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D731D8"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F43665" w14:paraId="734045A5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1A1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Recent medical experience (ref: None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F1B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FCD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201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60-1.50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60E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8E28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2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614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343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037-1.738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FAD2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2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F59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6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DEF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18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03-1.55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85F7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22</w:t>
            </w:r>
          </w:p>
        </w:tc>
      </w:tr>
      <w:tr w:rsidR="00F43665" w14:paraId="094FCD20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C0E2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Happiness level (ref: Low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4DF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5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72A5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681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170-2.41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037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2994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4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C67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50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66-2.342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A9CF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7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373A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7B6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142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705-1.85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9F6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589</w:t>
            </w:r>
          </w:p>
        </w:tc>
      </w:tr>
      <w:tr w:rsidR="00F43665" w14:paraId="4101E76E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04C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Social insurance satisfaction (ref: Low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994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72D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99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741-1.347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5661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99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7F4A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20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E84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228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897-1.68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3CE3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19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B58B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56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70B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757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226-2.51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C596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02</w:t>
            </w:r>
          </w:p>
        </w:tc>
      </w:tr>
      <w:tr w:rsidR="00F43665" w14:paraId="28B26F5B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3BE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lastRenderedPageBreak/>
              <w:t>Social equity cognition (ref: Low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F28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3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E3F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266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58-1.674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55E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9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3E56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4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4FF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562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1.156-2.111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B80F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DE8E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28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D5E3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324</w:t>
            </w:r>
            <w:r w:rsidR="00F43665"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(0.942-1.86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394F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07</w:t>
            </w:r>
          </w:p>
        </w:tc>
      </w:tr>
      <w:tr w:rsidR="00F43665" w14:paraId="27358A82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BFDC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Nagelkerke R2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57E7" w14:textId="77777777" w:rsidR="009229CC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1.133</w:t>
            </w:r>
          </w:p>
        </w:tc>
        <w:tc>
          <w:tcPr>
            <w:tcW w:w="11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11DB" w14:textId="77777777" w:rsidR="009229CC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29</w:t>
            </w:r>
          </w:p>
        </w:tc>
        <w:tc>
          <w:tcPr>
            <w:tcW w:w="11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EFB3" w14:textId="77777777" w:rsidR="009229CC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68</w:t>
            </w:r>
          </w:p>
        </w:tc>
      </w:tr>
      <w:tr w:rsidR="00F43665" w14:paraId="47555CF4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6708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Constant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7487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-1.92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119E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1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7CB8B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F43665"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51C2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-2.0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7D81" w14:textId="77777777" w:rsidR="009229CC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13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ABA3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F43665"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43A9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-2.66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941E" w14:textId="77777777" w:rsidR="009229CC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0.0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280D" w14:textId="77777777" w:rsidR="009229CC" w:rsidRDefault="00000000">
            <w:pPr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&lt;</w:t>
            </w:r>
            <w:r w:rsidR="00F43665"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0.001</w:t>
            </w:r>
          </w:p>
        </w:tc>
      </w:tr>
      <w:tr w:rsidR="00F43665" w14:paraId="481243D7" w14:textId="77777777">
        <w:trPr>
          <w:trHeight w:val="336"/>
        </w:trPr>
        <w:tc>
          <w:tcPr>
            <w:tcW w:w="15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DBDB80" w14:textId="77777777" w:rsidR="009229CC" w:rsidRDefault="00000000">
            <w:pPr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Cs w:val="24"/>
                <w:lang w:bidi="ar"/>
              </w:rPr>
              <w:t>Observations</w:t>
            </w:r>
          </w:p>
        </w:tc>
        <w:tc>
          <w:tcPr>
            <w:tcW w:w="1137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8095B0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1720</w:t>
            </w:r>
          </w:p>
        </w:tc>
        <w:tc>
          <w:tcPr>
            <w:tcW w:w="117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FB791F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1249</w:t>
            </w:r>
          </w:p>
        </w:tc>
        <w:tc>
          <w:tcPr>
            <w:tcW w:w="1166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628196" w14:textId="77777777" w:rsidR="009229CC" w:rsidRDefault="00000000">
            <w:pPr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Cs w:val="24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Cs w:val="24"/>
                <w:lang w:bidi="ar"/>
              </w:rPr>
              <w:t>1114</w:t>
            </w:r>
          </w:p>
        </w:tc>
      </w:tr>
    </w:tbl>
    <w:p w14:paraId="7FC15BC1" w14:textId="77777777" w:rsidR="009229CC" w:rsidRDefault="009229CC">
      <w:pPr>
        <w:keepNext/>
        <w:rPr>
          <w:rFonts w:eastAsia="SimSun" w:cs="Times New Roman"/>
          <w:b/>
          <w:szCs w:val="24"/>
          <w:lang w:eastAsia="zh-CN"/>
        </w:rPr>
      </w:pPr>
    </w:p>
    <w:p w14:paraId="37E9F459" w14:textId="77777777" w:rsidR="009229CC" w:rsidRDefault="009229CC">
      <w:pPr>
        <w:spacing w:before="240"/>
      </w:pPr>
    </w:p>
    <w:sectPr w:rsidR="009229C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EC2FF" w14:textId="77777777" w:rsidR="00B01C34" w:rsidRDefault="00B01C34">
      <w:r>
        <w:separator/>
      </w:r>
    </w:p>
  </w:endnote>
  <w:endnote w:type="continuationSeparator" w:id="0">
    <w:p w14:paraId="222A2972" w14:textId="77777777" w:rsidR="00B01C34" w:rsidRDefault="00B01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E947F" w14:textId="77777777" w:rsidR="009229C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97F71A" wp14:editId="77EF55D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58C20E" w14:textId="77777777" w:rsidR="009229C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047477" w14:textId="77777777" w:rsidR="009229C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BE130B" wp14:editId="1DED6E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0F73D7" w14:textId="77777777" w:rsidR="009229C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6F038" w14:textId="77777777" w:rsidR="00B01C34" w:rsidRDefault="00B01C34">
      <w:pPr>
        <w:spacing w:before="0" w:after="0"/>
      </w:pPr>
      <w:r>
        <w:separator/>
      </w:r>
    </w:p>
  </w:footnote>
  <w:footnote w:type="continuationSeparator" w:id="0">
    <w:p w14:paraId="658461BF" w14:textId="77777777" w:rsidR="00B01C34" w:rsidRDefault="00B01C3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CDA23" w14:textId="77777777" w:rsidR="009229C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29ED05" w14:textId="77777777" w:rsidR="009229C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AE647B" wp14:editId="1551A5F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46964596">
    <w:abstractNumId w:val="0"/>
  </w:num>
  <w:num w:numId="2" w16cid:durableId="3228573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39A6"/>
    <w:rsid w:val="00105FD9"/>
    <w:rsid w:val="00117666"/>
    <w:rsid w:val="001549D3"/>
    <w:rsid w:val="00160065"/>
    <w:rsid w:val="00177D84"/>
    <w:rsid w:val="002306B7"/>
    <w:rsid w:val="00267D18"/>
    <w:rsid w:val="002868E2"/>
    <w:rsid w:val="002869C3"/>
    <w:rsid w:val="002936E4"/>
    <w:rsid w:val="002B4A57"/>
    <w:rsid w:val="002C74CA"/>
    <w:rsid w:val="00331AB0"/>
    <w:rsid w:val="003544FB"/>
    <w:rsid w:val="003C6700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946"/>
    <w:rsid w:val="00725A7D"/>
    <w:rsid w:val="007501BE"/>
    <w:rsid w:val="00790BB3"/>
    <w:rsid w:val="007B6005"/>
    <w:rsid w:val="007C206C"/>
    <w:rsid w:val="007E1178"/>
    <w:rsid w:val="00803D24"/>
    <w:rsid w:val="00817DD6"/>
    <w:rsid w:val="00885156"/>
    <w:rsid w:val="009151AA"/>
    <w:rsid w:val="009229CC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01C34"/>
    <w:rsid w:val="00B1671E"/>
    <w:rsid w:val="00B25EB8"/>
    <w:rsid w:val="00B354E1"/>
    <w:rsid w:val="00B37F4D"/>
    <w:rsid w:val="00C468CB"/>
    <w:rsid w:val="00C52A7B"/>
    <w:rsid w:val="00C56BAF"/>
    <w:rsid w:val="00C679AA"/>
    <w:rsid w:val="00C75972"/>
    <w:rsid w:val="00CC0A3A"/>
    <w:rsid w:val="00CD066B"/>
    <w:rsid w:val="00CE4FEE"/>
    <w:rsid w:val="00D731D8"/>
    <w:rsid w:val="00DB59C3"/>
    <w:rsid w:val="00DC259A"/>
    <w:rsid w:val="00DE23E8"/>
    <w:rsid w:val="00E52377"/>
    <w:rsid w:val="00E64E17"/>
    <w:rsid w:val="00E866C9"/>
    <w:rsid w:val="00EA3D3C"/>
    <w:rsid w:val="00F43665"/>
    <w:rsid w:val="00F46900"/>
    <w:rsid w:val="00F61D89"/>
    <w:rsid w:val="7D7B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E5E70"/>
  <w15:docId w15:val="{107B4B42-B441-9B49-A6F1-E72220CCC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bidi="ar-SA"/>
    </w:rPr>
  </w:style>
  <w:style w:type="character" w:customStyle="1" w:styleId="font61">
    <w:name w:val="font6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51">
    <w:name w:val="font5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paragraph" w:styleId="Revision">
    <w:name w:val="Revision"/>
    <w:hidden/>
    <w:uiPriority w:val="99"/>
    <w:unhideWhenUsed/>
    <w:rsid w:val="00F43665"/>
    <w:rPr>
      <w:rFonts w:ascii="Times New Roman" w:hAnsi="Times New Roman"/>
      <w:sz w:val="24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82</Words>
  <Characters>3892</Characters>
  <Application>Microsoft Office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Gonçalo Vargas</cp:lastModifiedBy>
  <cp:revision>5</cp:revision>
  <cp:lastPrinted>2013-10-03T20:51:00Z</cp:lastPrinted>
  <dcterms:created xsi:type="dcterms:W3CDTF">2025-05-21T08:21:00Z</dcterms:created>
  <dcterms:modified xsi:type="dcterms:W3CDTF">2025-05-2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13.2.8918</vt:lpwstr>
  </property>
  <property fmtid="{D5CDD505-2E9C-101B-9397-08002B2CF9AE}" pid="11" name="ICV">
    <vt:lpwstr>AF8EB3B5BD2E8C862E0C2A68D6A55D5B_42</vt:lpwstr>
  </property>
</Properties>
</file>